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t>Supplementary Notes：</w:t>
      </w:r>
    </w:p>
    <w:p>
      <w:r>
        <w:t>OTU_39: k__Bacteria; p__Firmicutes; c__Clostridia; o__Oscillospirales; f__Ruminococcaceae; g__Subdoligranulum; s__uncultured_bacterium</w:t>
      </w:r>
    </w:p>
    <w:p>
      <w:r>
        <w:t>OTU_956: k__Bacteria; p__Bacteroidota; c__Bacteroidia; o__Bacteroidales; f__Bacteroidaceae; g__Bacteroides; s__uncultured_bacterium</w:t>
      </w:r>
    </w:p>
    <w:p>
      <w:r>
        <w:t>OTU_1029: k__Bacteria; p__Bacteroidota; c__Bacteroidia; o__Bacteroidales; f__Bacteroidaceae; g__Bacteroides; s__uncultured_organism</w:t>
      </w:r>
    </w:p>
    <w:p>
      <w:r>
        <w:t>OTU_287: k__Bacteria; p__Actinobacteriota; c__Coriobacteriia; o__Coriobacteriales; f__Coriobacteriaceae; g__Collinsella; s__gut_metagenome</w:t>
      </w:r>
    </w:p>
    <w:p>
      <w:r>
        <w:t>OTU_1222: k__Bacteria; p__Firmicutes; c__Clostridia; o__Lachnospirales; f__Lachnospiraceae; g__Lachnospiraceae_NK4A136_group; s__uncultured_bacterium</w:t>
      </w:r>
    </w:p>
    <w:p>
      <w:r>
        <w:t>OTU_268: k__Bacteria; p__Bacteroidota; c__Bacteroidia; o__Bacteroidales; f__Bacteroidaceae; g__Bacteroides; s__uncultured_bacterium</w:t>
      </w:r>
    </w:p>
    <w:p>
      <w:r>
        <w:t>OTU_573: k__Bacteria; p__Firmicutes; c__Clostridia; o__Lachnospirales; f__Lachnospiraceae; g__Lachnoclostridium; s__uncultured_bacterium</w:t>
      </w:r>
    </w:p>
    <w:p>
      <w:r>
        <w:t>OTU_1461: k__Bacteria; p__Firmicutes; c__Clostridia; o__Lachnospirales; f__Lachnospiraceae; g__Lachnoclostridium; s__uncultured_bacterium</w:t>
      </w:r>
    </w:p>
    <w:p>
      <w:r>
        <w:t>OTU_273: k__Bacteria; p__Firmicutes; c__Clostridia; o__Lachnospirales; f__Lachnospiraceae; g__Roseburia; s__metagenome</w:t>
      </w:r>
    </w:p>
    <w:p>
      <w:r>
        <w:t>OTU_535: k__Bacteria; p__Bacteroidota; c__Bacteroidia; o__Bacteroidales; f__Barnesiellaceae; g__Barnesiella; s__uncultured_bacterium</w:t>
      </w:r>
    </w:p>
    <w:p>
      <w:r>
        <w:t>OTU_1335: k__Bacteria; p__Bacteroidota; c__Bacteroidia; o__Bacteroidales; f__Bacteroidaceae; g__Bacteroides; s__uncultured_bacterium</w:t>
      </w:r>
    </w:p>
    <w:p>
      <w:r>
        <w:t>OTU_684: k__Bacteria; p__Firmicutes; c__Clostridia; o__Lachnospirales; f__Lachnospiraceae; g__Lachnoclostridium; s__uncultured_organism</w:t>
      </w:r>
    </w:p>
    <w:p>
      <w:r>
        <w:t>OTU_968: k__Bacteria; p__Bacteroidota; c__Bacteroidia; o__Bacteroidales; f__Bacteroidaceae; g__Bacteroides; s__uncultured_organism</w:t>
      </w:r>
    </w:p>
    <w:p>
      <w:r>
        <w:t>OTU_184: k__Bacteria; p__Verrucomicrobiota; c__Verrucomicrobiae; o__Verrucomicrobiales; f__Akkermansiaceae; g__Akkermansia; s__uncultured_bacterium</w:t>
      </w:r>
    </w:p>
    <w:p>
      <w:r>
        <w:t>OTU_1297: k__Bacteria; p__Firmicutes; c__Clostridia; o__Oscillospirales; f__Oscillospiraceae; g__UCG-005; s__uncultured_bacterium</w:t>
      </w:r>
    </w:p>
    <w:p>
      <w:r>
        <w:t>OTU_281: k__Bacteria; p__Bacteroidota; c__Bacteroidia; o__Bacteroidales; f__Bacteroidaceae; g__Bacteroides; s__uncultured_bacterium</w:t>
      </w:r>
    </w:p>
    <w:p>
      <w:r>
        <w:t>OTU_32: k__Bacteria; p__Bacteroidota; c__Bacteroidia; o__Bacteroidales; f__Bacteroidaceae; g__Bacteroides; s__uncultured_bacterium</w:t>
      </w:r>
    </w:p>
    <w:p>
      <w:r>
        <w:t>OTU_324: k__Bacteria; p__Bacteroidota; c__Bacteroidia; o__Bacteroidales; f__Bacteroidaceae; g__Bacteroides; s__uncultured_bacterium</w:t>
      </w:r>
    </w:p>
    <w:p>
      <w:r>
        <w:t>OTU_267: k__Bacteria; p__Proteobacteria; c__Gammaproteobacteria; o__Burkholderiales; f__Comamonadaceae; g__Comamonas; s__Comamonas_kerstersii</w:t>
      </w:r>
    </w:p>
    <w:p>
      <w:r>
        <w:t>OTU_191: k__Bacteria; p__Desulfobacterota; c__Desulfovibrionia; o__Desulfovibrionales; f__Desulfovibrionaceae; g__Desulfovibrio; s__gut_metagenome</w:t>
      </w:r>
    </w:p>
    <w:p>
      <w:r>
        <w:t>OTU_269: k__Bacteria; p__Bacteroidota; c__Bacteroidia; o__Bacteroidales; f__Bacteroidaceae; g__Bacteroides; s__uncultured_bacterium</w:t>
      </w:r>
    </w:p>
    <w:p>
      <w:r>
        <w:t>OTU_1031: k__Bacteria; p__Bacteroidota; c__Bacteroidia; o__Bacteroidales; f__Bacteroidaceae; g__Bacteroides; s__uncultured_bacterium</w:t>
      </w:r>
    </w:p>
    <w:p>
      <w:r>
        <w:t>OTU_151: k__Bacteria; p__Bacteroidota; c__Bacteroidia; o__Bacteroidales; f__Bacteroidaceae; g__Bacteroides; s__uncultured_organism</w:t>
      </w:r>
    </w:p>
    <w:p>
      <w:r>
        <w:t>OTU_381: k__Bacteria; p__Firmicutes; c__Clostridia; o__Christensenellales; f__Christensenellaceae; g__uncultured; s__uncultured_bacterium</w:t>
      </w:r>
    </w:p>
    <w:p>
      <w:r>
        <w:t>OTU_379: k__Bacteria; p__Bacteroidota; c__Bacteroidia; o__Bacteroidales; f__Bacteroidaceae; g__Bacteroides; s__uncultured_organism</w:t>
      </w:r>
    </w:p>
    <w:p>
      <w:r>
        <w:t>OTU_466: k__Bacteria; p__Actinobacteriota; c__Actinobacteria; o__Bifidobacteriales; f__Bifidobacteriaceae; g__Bifidobacterium; s__Bifidobacterium_apri</w:t>
      </w:r>
    </w:p>
    <w:p>
      <w:r>
        <w:t>OTU_407: k__Bacteria; p__Actinobacteriota; c__Actinobacteria; o__Bifidobacteriales; f__Bifidobacteriaceae; g__Bifidobacterium; s__human_gut_metagenome</w:t>
      </w:r>
    </w:p>
    <w:p>
      <w:r>
        <w:t>OTU_1185: k__Bacteria; p__Bacteroidota; c__Bacteroidia; o__Bacteroidales; f__Bacteroidaceae; g__Bacteroides; s__uncultured_organism</w:t>
      </w:r>
    </w:p>
    <w:p>
      <w:r>
        <w:t>OTU_1028: k__Bacteria; p__Firmicutes; c__Clostridia; o__Lachnospirales; f__Lachnospiraceae; g__Lachnospiraceae_UCG-008; s__uncultured_bacterium</w:t>
      </w:r>
    </w:p>
    <w:p>
      <w:r>
        <w:t>OTU_317: k__Bacteria; p__Bacteroidota; c__Bacteroidia; o__Bacteroidales; f__Bacteroidaceae; g__Bacteroides; s__uncultured_bacterium</w:t>
      </w:r>
    </w:p>
    <w:p>
      <w:r>
        <w:t>OTU_638: k__Bacteria; p__Bacteroidota; c__Bacteroidia; o__Bacteroidales; f__Bacteroidaceae; g__Bacteroides; s__Bacteroides_ovatus_CL03T12C18</w:t>
      </w:r>
    </w:p>
    <w:p>
      <w:r>
        <w:t>OTU_557: k__Bacteria; p__Bacteroidota; c__Bacteroidia; o__Bacteroidales; f__Bacteroidaceae; g__Bacteroides; s__uncultured_organism</w:t>
      </w:r>
    </w:p>
    <w:p>
      <w:r>
        <w:t>OTU_1118: k__Bacteria; p__Bacteroidota; c__Bacteroidia; o__Bacteroidales; f__Bacteroidaceae; g__Bacteroides; s__uncultured_bacterium</w:t>
      </w:r>
    </w:p>
    <w:p>
      <w:r>
        <w:t>OTU_1250: k__Bacteria; p__Bacteroidota; c__Bacteroidia; o__Bacteroidales; f__Bacteroidaceae; g__Bacteroides; s__uncultured_bacterium</w:t>
      </w:r>
    </w:p>
    <w:p>
      <w:r>
        <w:t>OTU_884: k__Bacteria; p__Proteobacteria; c__Gammaproteobacteria; o__Burkholderiales; f__Sutterellaceae; g__Parasutterella; s__uncultured_organism</w:t>
      </w:r>
    </w:p>
    <w:p>
      <w:r>
        <w:t>OTU_1041: k__Bacteria; p__Firmicutes; c__Clostridia; o__Lachnospirales; f__Lachnospiraceae; g__Eubacterium_ventriosum_group; s__uncultured_bacterium</w:t>
      </w:r>
    </w:p>
    <w:p/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Raw sequence data reported in this paper have been deposited (PRJCA008682) in the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Genome Sequence Archive for Human in the Database of the National Genomics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ata Center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U1YzI2N2M3NGM1ZWI5ZWY1N2U2ZTA4MWI3ZjVmMWQifQ=="/>
  </w:docVars>
  <w:rsids>
    <w:rsidRoot w:val="00EF46E8"/>
    <w:rsid w:val="000146D7"/>
    <w:rsid w:val="000749A1"/>
    <w:rsid w:val="000B0F0B"/>
    <w:rsid w:val="000F4E1E"/>
    <w:rsid w:val="00114F1A"/>
    <w:rsid w:val="00121F4C"/>
    <w:rsid w:val="0012345B"/>
    <w:rsid w:val="0015279F"/>
    <w:rsid w:val="00153F1C"/>
    <w:rsid w:val="00175826"/>
    <w:rsid w:val="00193BC3"/>
    <w:rsid w:val="001D218F"/>
    <w:rsid w:val="002111F6"/>
    <w:rsid w:val="00214ADB"/>
    <w:rsid w:val="00215AE4"/>
    <w:rsid w:val="00225B3D"/>
    <w:rsid w:val="00260AAE"/>
    <w:rsid w:val="00262252"/>
    <w:rsid w:val="00306497"/>
    <w:rsid w:val="003517E8"/>
    <w:rsid w:val="00355371"/>
    <w:rsid w:val="00366D69"/>
    <w:rsid w:val="0037594A"/>
    <w:rsid w:val="003D4CFD"/>
    <w:rsid w:val="00405EAB"/>
    <w:rsid w:val="0043029D"/>
    <w:rsid w:val="004324E1"/>
    <w:rsid w:val="00463FC7"/>
    <w:rsid w:val="00474570"/>
    <w:rsid w:val="004A09A1"/>
    <w:rsid w:val="004B04C8"/>
    <w:rsid w:val="004D14D1"/>
    <w:rsid w:val="004F0DB3"/>
    <w:rsid w:val="004F72F8"/>
    <w:rsid w:val="00501653"/>
    <w:rsid w:val="00514B55"/>
    <w:rsid w:val="0052395B"/>
    <w:rsid w:val="005317CB"/>
    <w:rsid w:val="00585F85"/>
    <w:rsid w:val="00595A61"/>
    <w:rsid w:val="005A5AEC"/>
    <w:rsid w:val="005A7649"/>
    <w:rsid w:val="005C0BE6"/>
    <w:rsid w:val="005D30F3"/>
    <w:rsid w:val="005E3FAE"/>
    <w:rsid w:val="005F461F"/>
    <w:rsid w:val="00640886"/>
    <w:rsid w:val="006747A4"/>
    <w:rsid w:val="00695B02"/>
    <w:rsid w:val="006B02A3"/>
    <w:rsid w:val="006C6990"/>
    <w:rsid w:val="00700081"/>
    <w:rsid w:val="007067DA"/>
    <w:rsid w:val="00706F10"/>
    <w:rsid w:val="00764CB8"/>
    <w:rsid w:val="007B6F65"/>
    <w:rsid w:val="007C449C"/>
    <w:rsid w:val="007C73CB"/>
    <w:rsid w:val="007F66D6"/>
    <w:rsid w:val="00803CAA"/>
    <w:rsid w:val="00813A96"/>
    <w:rsid w:val="008225CA"/>
    <w:rsid w:val="00842D9F"/>
    <w:rsid w:val="00852D27"/>
    <w:rsid w:val="008772E7"/>
    <w:rsid w:val="008B3BB9"/>
    <w:rsid w:val="008B5B54"/>
    <w:rsid w:val="008E69EA"/>
    <w:rsid w:val="0090757C"/>
    <w:rsid w:val="00912227"/>
    <w:rsid w:val="009359F2"/>
    <w:rsid w:val="009817EF"/>
    <w:rsid w:val="009831CA"/>
    <w:rsid w:val="00986D17"/>
    <w:rsid w:val="009A18CB"/>
    <w:rsid w:val="00A10D58"/>
    <w:rsid w:val="00A1134D"/>
    <w:rsid w:val="00A22147"/>
    <w:rsid w:val="00A50314"/>
    <w:rsid w:val="00A5341F"/>
    <w:rsid w:val="00A56CF8"/>
    <w:rsid w:val="00A7740E"/>
    <w:rsid w:val="00A86A2E"/>
    <w:rsid w:val="00A93A5D"/>
    <w:rsid w:val="00A953D7"/>
    <w:rsid w:val="00AA13DF"/>
    <w:rsid w:val="00AA58DF"/>
    <w:rsid w:val="00AD4533"/>
    <w:rsid w:val="00B432E1"/>
    <w:rsid w:val="00BA2816"/>
    <w:rsid w:val="00BA3119"/>
    <w:rsid w:val="00BB4148"/>
    <w:rsid w:val="00BF6433"/>
    <w:rsid w:val="00C14070"/>
    <w:rsid w:val="00C345EF"/>
    <w:rsid w:val="00C7371A"/>
    <w:rsid w:val="00C84E60"/>
    <w:rsid w:val="00C86109"/>
    <w:rsid w:val="00CB27A5"/>
    <w:rsid w:val="00CB4744"/>
    <w:rsid w:val="00CB4C65"/>
    <w:rsid w:val="00CB5730"/>
    <w:rsid w:val="00CE7012"/>
    <w:rsid w:val="00D715D8"/>
    <w:rsid w:val="00D84328"/>
    <w:rsid w:val="00DC6270"/>
    <w:rsid w:val="00DF72CD"/>
    <w:rsid w:val="00E51385"/>
    <w:rsid w:val="00E87BEB"/>
    <w:rsid w:val="00EA6DD1"/>
    <w:rsid w:val="00EB40F9"/>
    <w:rsid w:val="00EC0D9B"/>
    <w:rsid w:val="00EC5BDF"/>
    <w:rsid w:val="00EF46E8"/>
    <w:rsid w:val="00F11106"/>
    <w:rsid w:val="00F46B8B"/>
    <w:rsid w:val="00F52868"/>
    <w:rsid w:val="00F52DD8"/>
    <w:rsid w:val="00F552B4"/>
    <w:rsid w:val="00F77493"/>
    <w:rsid w:val="00FB68B4"/>
    <w:rsid w:val="00FE10B3"/>
    <w:rsid w:val="7D5B0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 Inc.</Company>
  <Pages>2</Pages>
  <Words>291</Words>
  <Characters>4648</Characters>
  <Lines>35</Lines>
  <Paragraphs>9</Paragraphs>
  <TotalTime>1</TotalTime>
  <ScaleCrop>false</ScaleCrop>
  <LinksUpToDate>false</LinksUpToDate>
  <CharactersWithSpaces>490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5:01:00Z</dcterms:created>
  <dc:creator>jieqi</dc:creator>
  <cp:lastModifiedBy>我是兜宝的小姐姐</cp:lastModifiedBy>
  <dcterms:modified xsi:type="dcterms:W3CDTF">2022-11-05T15:02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D69CAF58FAB43528466B5D6ED0919EC</vt:lpwstr>
  </property>
</Properties>
</file>